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0" w:type="dxa"/>
        <w:tblLook w:val="04A0" w:firstRow="1" w:lastRow="0" w:firstColumn="1" w:lastColumn="0" w:noHBand="0" w:noVBand="1"/>
      </w:tblPr>
      <w:tblGrid>
        <w:gridCol w:w="500"/>
        <w:gridCol w:w="4315"/>
        <w:gridCol w:w="4195"/>
      </w:tblGrid>
      <w:tr w:rsidR="001E05E7" w:rsidRPr="00C758BD" w14:paraId="0A895BB2" w14:textId="77777777" w:rsidTr="00547D9F">
        <w:trPr>
          <w:trHeight w:val="32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A69B" w14:textId="77777777" w:rsidR="001E05E7" w:rsidRPr="00C758BD" w:rsidRDefault="001E05E7" w:rsidP="00547D9F">
            <w:pPr>
              <w:rPr>
                <w:color w:val="000000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94095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Topics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F576B" w14:textId="77777777" w:rsidR="001E05E7" w:rsidRPr="00C758BD" w:rsidRDefault="001E05E7" w:rsidP="00547D9F">
            <w:pPr>
              <w:jc w:val="center"/>
              <w:rPr>
                <w:color w:val="000000"/>
              </w:rPr>
            </w:pPr>
            <w:r w:rsidRPr="00C758BD">
              <w:rPr>
                <w:color w:val="000000"/>
              </w:rPr>
              <w:t>Word Cloud</w:t>
            </w:r>
          </w:p>
        </w:tc>
      </w:tr>
      <w:tr w:rsidR="001E05E7" w:rsidRPr="00C758BD" w14:paraId="595056F9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F7B81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1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D469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Acquisition </w:t>
            </w:r>
          </w:p>
          <w:p w14:paraId="40BEA419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dos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million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fizer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receive vaccine administer 2021 rollout 10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A38C2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1323EBC" wp14:editId="7F9D5117">
                  <wp:extent cx="2218055" cy="1134667"/>
                  <wp:effectExtent l="0" t="0" r="4445" b="0"/>
                  <wp:docPr id="52" name="Picture 52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33"/>
                          <a:stretch/>
                        </pic:blipFill>
                        <pic:spPr bwMode="auto">
                          <a:xfrm>
                            <a:off x="0" y="0"/>
                            <a:ext cx="2218055" cy="1134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46E8977A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568E4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2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5FC40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ovid Vaccination Work Requirements</w:t>
            </w:r>
          </w:p>
          <w:p w14:paraId="1A1ADBD3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covid anti big know right think take test work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6FE673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3CD24C" wp14:editId="255C850D">
                  <wp:extent cx="2218055" cy="1103566"/>
                  <wp:effectExtent l="0" t="0" r="0" b="0"/>
                  <wp:docPr id="53" name="Picture 53" descr="A picture containing text, batter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A picture containing text, batter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16"/>
                          <a:stretch/>
                        </pic:blipFill>
                        <pic:spPr bwMode="auto">
                          <a:xfrm>
                            <a:off x="0" y="0"/>
                            <a:ext cx="2218055" cy="1103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5D911F6F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0B05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3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A7A5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ation Accessibility</w:t>
            </w:r>
          </w:p>
          <w:p w14:paraId="257B1CD7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book health age eligible clinic </w:t>
            </w:r>
            <w:proofErr w:type="gram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eceive</w:t>
            </w:r>
            <w:proofErr w:type="gram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phase live people availabl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E2AE9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9691C96" wp14:editId="007A90AB">
                  <wp:extent cx="2218055" cy="1109786"/>
                  <wp:effectExtent l="0" t="0" r="0" b="0"/>
                  <wp:docPr id="54" name="Picture 54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20"/>
                          <a:stretch/>
                        </pic:blipFill>
                        <pic:spPr bwMode="auto">
                          <a:xfrm>
                            <a:off x="0" y="0"/>
                            <a:ext cx="2218055" cy="110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0EAF0DA6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FC9A8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4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EDD4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fety of Vaccine</w:t>
            </w:r>
          </w:p>
          <w:p w14:paraId="698B8F8B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people get good covid know today wait safe read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EA3CF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0CB25B" wp14:editId="77233CC6">
                  <wp:extent cx="2218055" cy="1122226"/>
                  <wp:effectExtent l="0" t="0" r="0" b="0"/>
                  <wp:docPr id="55" name="Picture 55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6"/>
                          <a:stretch/>
                        </pic:blipFill>
                        <pic:spPr bwMode="auto">
                          <a:xfrm>
                            <a:off x="0" y="0"/>
                            <a:ext cx="2218055" cy="1122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4FF7D8A2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5DC9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5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9E8FA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Effectiveness Evidence</w:t>
            </w:r>
          </w:p>
          <w:p w14:paraId="19AB632A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variant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strazenec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expert effective new study oxford coronavirus say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7F967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DDF7D14" wp14:editId="21CE3991">
                  <wp:extent cx="2218055" cy="1122226"/>
                  <wp:effectExtent l="0" t="0" r="0" b="0"/>
                  <wp:docPr id="56" name="Picture 56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6"/>
                          <a:stretch/>
                        </pic:blipFill>
                        <pic:spPr bwMode="auto">
                          <a:xfrm>
                            <a:off x="0" y="0"/>
                            <a:ext cx="2218055" cy="1122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632DF910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8E1F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6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F4235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ation Rollout</w:t>
            </w:r>
          </w:p>
          <w:p w14:paraId="63FBCA56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people country rollout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johnson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vaccine know medium covid group need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E3256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832638" wp14:editId="655E3B89">
                  <wp:extent cx="2218055" cy="1122227"/>
                  <wp:effectExtent l="0" t="0" r="0" b="0"/>
                  <wp:docPr id="57" name="Picture 57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6"/>
                          <a:stretch/>
                        </pic:blipFill>
                        <pic:spPr bwMode="auto">
                          <a:xfrm>
                            <a:off x="0" y="0"/>
                            <a:ext cx="2218055" cy="1122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17F972E3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C342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7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7C31F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hildren Vaccination Approval</w:t>
            </w:r>
          </w:p>
          <w:p w14:paraId="2C7557C0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strazenec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fizer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vaccine use approve trial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child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odern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ga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43246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1EE716" wp14:editId="1B941B8C">
                  <wp:extent cx="2218055" cy="1134667"/>
                  <wp:effectExtent l="0" t="0" r="4445" b="0"/>
                  <wp:docPr id="58" name="Picture 58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33"/>
                          <a:stretch/>
                        </pic:blipFill>
                        <pic:spPr bwMode="auto">
                          <a:xfrm>
                            <a:off x="0" y="0"/>
                            <a:ext cx="2218055" cy="1134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5F7B1FD8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1E91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lastRenderedPageBreak/>
              <w:t>8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6920A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isks of Vaccine</w:t>
            </w:r>
          </w:p>
          <w:p w14:paraId="09AD8305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isk covid rate vaccine people high long immunity need tim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8142E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F19AB6" wp14:editId="1EC8EB38">
                  <wp:extent cx="2218055" cy="1116006"/>
                  <wp:effectExtent l="0" t="0" r="0" b="0"/>
                  <wp:docPr id="59" name="Picture 59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23"/>
                          <a:stretch/>
                        </pic:blipFill>
                        <pic:spPr bwMode="auto">
                          <a:xfrm>
                            <a:off x="0" y="0"/>
                            <a:ext cx="2218055" cy="1116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35230DF6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9A55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9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A61D5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overnment Rollout Effort</w:t>
            </w:r>
          </w:p>
          <w:p w14:paraId="0D57EFA4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government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orrison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health rollout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pol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minister worker vaccine vaccination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11018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F4988A" wp14:editId="6E8CADC3">
                  <wp:extent cx="2217479" cy="1115707"/>
                  <wp:effectExtent l="0" t="0" r="0" b="0"/>
                  <wp:docPr id="60" name="Picture 60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24"/>
                          <a:stretch/>
                        </pic:blipFill>
                        <pic:spPr bwMode="auto">
                          <a:xfrm>
                            <a:off x="0" y="0"/>
                            <a:ext cx="2218055" cy="1115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05E7" w:rsidRPr="00C758BD" w14:paraId="31EA364F" w14:textId="77777777" w:rsidTr="00547D9F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B5469" w14:textId="77777777" w:rsidR="001E05E7" w:rsidRPr="00C758BD" w:rsidRDefault="001E05E7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10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20E69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COVID-19 Cases </w:t>
            </w:r>
          </w:p>
          <w:p w14:paraId="722F8E32" w14:textId="77777777" w:rsidR="001E05E7" w:rsidRPr="00C758BD" w:rsidRDefault="001E05E7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case liv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new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sw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news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ictor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record chief updat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F17A1" w14:textId="77777777" w:rsidR="001E05E7" w:rsidRPr="00C758BD" w:rsidRDefault="001E05E7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F3048F" wp14:editId="77029905">
                  <wp:extent cx="2218055" cy="1109785"/>
                  <wp:effectExtent l="0" t="0" r="0" b="0"/>
                  <wp:docPr id="61" name="Picture 61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20"/>
                          <a:stretch/>
                        </pic:blipFill>
                        <pic:spPr bwMode="auto">
                          <a:xfrm>
                            <a:off x="0" y="0"/>
                            <a:ext cx="2218055" cy="1109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6AFCFE" w14:textId="77777777" w:rsidR="003A24C5" w:rsidRPr="001E05E7" w:rsidRDefault="003A24C5" w:rsidP="001E05E7"/>
    <w:sectPr w:rsidR="003A24C5" w:rsidRPr="001E05E7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8D788" w14:textId="77777777" w:rsidR="001E1D4E" w:rsidRDefault="001E1D4E" w:rsidP="00E64C49">
      <w:pPr>
        <w:spacing w:line="240" w:lineRule="auto"/>
      </w:pPr>
      <w:r>
        <w:separator/>
      </w:r>
    </w:p>
  </w:endnote>
  <w:endnote w:type="continuationSeparator" w:id="0">
    <w:p w14:paraId="545C8B04" w14:textId="77777777" w:rsidR="001E1D4E" w:rsidRDefault="001E1D4E" w:rsidP="00E64C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A395C" w14:textId="77777777" w:rsidR="00CD5DD0" w:rsidRDefault="00CD5D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C39A2" w14:textId="77777777" w:rsidR="00CD5DD0" w:rsidRDefault="00CD5D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12FF3" w14:textId="77777777" w:rsidR="00CD5DD0" w:rsidRDefault="00CD5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1C502" w14:textId="77777777" w:rsidR="001E1D4E" w:rsidRDefault="001E1D4E" w:rsidP="00E64C49">
      <w:pPr>
        <w:spacing w:line="240" w:lineRule="auto"/>
      </w:pPr>
      <w:r>
        <w:separator/>
      </w:r>
    </w:p>
  </w:footnote>
  <w:footnote w:type="continuationSeparator" w:id="0">
    <w:p w14:paraId="63FF9534" w14:textId="77777777" w:rsidR="001E1D4E" w:rsidRDefault="001E1D4E" w:rsidP="00E64C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4376B" w14:textId="77777777" w:rsidR="00CD5DD0" w:rsidRDefault="00CD5D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5BEF9" w14:textId="36C28686" w:rsidR="00E64C49" w:rsidRDefault="00E64C49">
    <w:pPr>
      <w:pStyle w:val="Header"/>
      <w:rPr>
        <w:lang w:val="en-CA"/>
      </w:rPr>
    </w:pPr>
    <w:r>
      <w:rPr>
        <w:lang w:val="en-CA"/>
      </w:rPr>
      <w:t xml:space="preserve">Multimedia Appendix </w:t>
    </w:r>
    <w:r w:rsidR="00CD5DD0">
      <w:rPr>
        <w:lang w:val="en-CA"/>
      </w:rPr>
      <w:t>5</w:t>
    </w:r>
  </w:p>
  <w:p w14:paraId="46FB6EC1" w14:textId="6135E8BA" w:rsidR="00E64C49" w:rsidRPr="00E64C49" w:rsidRDefault="00E64C49">
    <w:pPr>
      <w:pStyle w:val="Header"/>
      <w:rPr>
        <w:lang w:val="en-CA"/>
      </w:rPr>
    </w:pPr>
    <w:r w:rsidRPr="00E64C49">
      <w:rPr>
        <w:lang w:val="en-CA"/>
      </w:rPr>
      <w:t>Topics extracted from negative-sentiment tweet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F3646" w14:textId="77777777" w:rsidR="00CD5DD0" w:rsidRDefault="00CD5D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67"/>
    <w:rsid w:val="001E05E7"/>
    <w:rsid w:val="001E1D4E"/>
    <w:rsid w:val="0027066A"/>
    <w:rsid w:val="003A24C5"/>
    <w:rsid w:val="004657DF"/>
    <w:rsid w:val="004E1EEA"/>
    <w:rsid w:val="006734E0"/>
    <w:rsid w:val="006A02D2"/>
    <w:rsid w:val="006D6C8F"/>
    <w:rsid w:val="00BC2741"/>
    <w:rsid w:val="00CD5DD0"/>
    <w:rsid w:val="00D15A63"/>
    <w:rsid w:val="00DC4F92"/>
    <w:rsid w:val="00E64C49"/>
    <w:rsid w:val="00EC5467"/>
    <w:rsid w:val="00ED1567"/>
    <w:rsid w:val="00FD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B17F"/>
  <w15:chartTrackingRefBased/>
  <w15:docId w15:val="{7C4753F3-6E26-4601-AA18-19A217B8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56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spacing w:line="240" w:lineRule="auto"/>
      <w:ind w:left="28"/>
      <w:outlineLvl w:val="2"/>
    </w:pPr>
    <w:rPr>
      <w:rFonts w:ascii="Arial" w:eastAsia="Arial" w:hAnsi="Arial" w:cs="Arial"/>
      <w:szCs w:val="27"/>
      <w:shd w:val="clear" w:color="auto" w:fil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table" w:styleId="TableGrid">
    <w:name w:val="Table Grid"/>
    <w:basedOn w:val="TableNormal"/>
    <w:uiPriority w:val="39"/>
    <w:rsid w:val="00ED1567"/>
    <w:pPr>
      <w:spacing w:after="0" w:line="240" w:lineRule="auto"/>
    </w:pPr>
    <w:rPr>
      <w:rFonts w:eastAsia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s">
    <w:name w:val="Table Headers"/>
    <w:qFormat/>
    <w:rsid w:val="00ED1567"/>
    <w:pPr>
      <w:keepLines/>
      <w:spacing w:after="0" w:line="240" w:lineRule="auto"/>
      <w:jc w:val="center"/>
    </w:pPr>
    <w:rPr>
      <w:rFonts w:ascii="Times New Roman" w:eastAsiaTheme="majorEastAsia" w:hAnsi="Times New Roman" w:cs="Times New Roman"/>
      <w:b/>
      <w:color w:val="000000" w:themeColor="text1"/>
      <w:sz w:val="24"/>
      <w:szCs w:val="26"/>
      <w:shd w:val="clear" w:color="auto" w:fill="FFFFFF"/>
      <w:lang w:val="en-US"/>
    </w:rPr>
  </w:style>
  <w:style w:type="paragraph" w:customStyle="1" w:styleId="TableBody">
    <w:name w:val="Table Body"/>
    <w:basedOn w:val="TableHeaders"/>
    <w:qFormat/>
    <w:rsid w:val="00ED1567"/>
    <w:pPr>
      <w:keepLines w:val="0"/>
    </w:pPr>
    <w:rPr>
      <w:b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5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shd w:val="clear" w:color="auto" w:fil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7DF"/>
    <w:rPr>
      <w:rFonts w:ascii="Courier New" w:eastAsia="Times New Roman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64C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C49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E64C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C49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 Ottoni</cp:lastModifiedBy>
  <cp:revision>2</cp:revision>
  <dcterms:created xsi:type="dcterms:W3CDTF">2022-09-08T17:53:00Z</dcterms:created>
  <dcterms:modified xsi:type="dcterms:W3CDTF">2022-09-08T17:53:00Z</dcterms:modified>
</cp:coreProperties>
</file>